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4533B" w14:textId="28F998E5" w:rsidR="00A0158F" w:rsidRDefault="00A0158F">
      <w:r w:rsidRPr="00A0158F">
        <w:rPr>
          <w:b/>
        </w:rPr>
        <w:t xml:space="preserve">Table </w:t>
      </w:r>
      <w:r w:rsidR="0050714E">
        <w:rPr>
          <w:b/>
        </w:rPr>
        <w:t>S</w:t>
      </w:r>
      <w:r w:rsidRPr="00A0158F">
        <w:rPr>
          <w:b/>
        </w:rPr>
        <w:t>1. A summary of ongoing biomarker studies in Ovarian Cancer (Source: Clinical trial.gov)</w:t>
      </w:r>
      <w:r w:rsidRPr="00A0158F">
        <w:tab/>
      </w:r>
      <w:bookmarkStart w:id="0" w:name="_GoBack"/>
      <w:bookmarkEnd w:id="0"/>
    </w:p>
    <w:tbl>
      <w:tblPr>
        <w:tblW w:w="19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3"/>
        <w:gridCol w:w="1647"/>
        <w:gridCol w:w="7553"/>
        <w:gridCol w:w="1207"/>
        <w:gridCol w:w="3701"/>
        <w:gridCol w:w="4849"/>
      </w:tblGrid>
      <w:tr w:rsidR="00973DFC" w:rsidRPr="00A2694A" w14:paraId="1728EC4F" w14:textId="77777777" w:rsidTr="00054C26">
        <w:trPr>
          <w:trHeight w:val="450"/>
        </w:trPr>
        <w:tc>
          <w:tcPr>
            <w:tcW w:w="573" w:type="dxa"/>
            <w:vMerge w:val="restart"/>
            <w:shd w:val="clear" w:color="auto" w:fill="auto"/>
            <w:hideMark/>
          </w:tcPr>
          <w:p w14:paraId="1DC9EA55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647" w:type="dxa"/>
            <w:vMerge w:val="restart"/>
            <w:shd w:val="clear" w:color="auto" w:fill="E2EFD9" w:themeFill="accent6" w:themeFillTint="33"/>
            <w:hideMark/>
          </w:tcPr>
          <w:p w14:paraId="662F87EF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CT Number</w:t>
            </w:r>
          </w:p>
        </w:tc>
        <w:tc>
          <w:tcPr>
            <w:tcW w:w="7553" w:type="dxa"/>
            <w:vMerge w:val="restart"/>
            <w:shd w:val="clear" w:color="000000" w:fill="DFECDF"/>
            <w:hideMark/>
          </w:tcPr>
          <w:p w14:paraId="487EB97C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Title</w:t>
            </w:r>
          </w:p>
        </w:tc>
        <w:tc>
          <w:tcPr>
            <w:tcW w:w="1207" w:type="dxa"/>
            <w:vMerge w:val="restart"/>
            <w:shd w:val="clear" w:color="000000" w:fill="DFECDF"/>
            <w:hideMark/>
          </w:tcPr>
          <w:p w14:paraId="409EA5D6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Status</w:t>
            </w:r>
          </w:p>
        </w:tc>
        <w:tc>
          <w:tcPr>
            <w:tcW w:w="3701" w:type="dxa"/>
            <w:vMerge w:val="restart"/>
            <w:shd w:val="clear" w:color="000000" w:fill="DFECDF"/>
            <w:hideMark/>
          </w:tcPr>
          <w:p w14:paraId="214CC9C7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ndications</w:t>
            </w:r>
          </w:p>
        </w:tc>
        <w:tc>
          <w:tcPr>
            <w:tcW w:w="4849" w:type="dxa"/>
            <w:vMerge w:val="restart"/>
            <w:shd w:val="clear" w:color="000000" w:fill="DFECDF"/>
            <w:hideMark/>
          </w:tcPr>
          <w:p w14:paraId="19E59244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nterventions</w:t>
            </w:r>
          </w:p>
        </w:tc>
      </w:tr>
      <w:tr w:rsidR="00054C26" w:rsidRPr="00A2694A" w14:paraId="0244061B" w14:textId="77777777" w:rsidTr="00054C26">
        <w:trPr>
          <w:trHeight w:val="450"/>
        </w:trPr>
        <w:tc>
          <w:tcPr>
            <w:tcW w:w="573" w:type="dxa"/>
            <w:vMerge/>
            <w:shd w:val="clear" w:color="auto" w:fill="auto"/>
            <w:vAlign w:val="center"/>
            <w:hideMark/>
          </w:tcPr>
          <w:p w14:paraId="17FE4F9E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47" w:type="dxa"/>
            <w:vMerge/>
            <w:shd w:val="clear" w:color="auto" w:fill="E2EFD9" w:themeFill="accent6" w:themeFillTint="33"/>
            <w:vAlign w:val="center"/>
            <w:hideMark/>
          </w:tcPr>
          <w:p w14:paraId="12412DBA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7553" w:type="dxa"/>
            <w:vMerge/>
            <w:vAlign w:val="center"/>
            <w:hideMark/>
          </w:tcPr>
          <w:p w14:paraId="6983FD6D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07" w:type="dxa"/>
            <w:vMerge/>
            <w:vAlign w:val="center"/>
            <w:hideMark/>
          </w:tcPr>
          <w:p w14:paraId="079E3C08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701" w:type="dxa"/>
            <w:vMerge/>
            <w:vAlign w:val="center"/>
            <w:hideMark/>
          </w:tcPr>
          <w:p w14:paraId="5C71B4EE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  <w:tc>
          <w:tcPr>
            <w:tcW w:w="4849" w:type="dxa"/>
            <w:vMerge/>
            <w:vAlign w:val="center"/>
            <w:hideMark/>
          </w:tcPr>
          <w:p w14:paraId="1136E6E1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</w:p>
        </w:tc>
      </w:tr>
      <w:tr w:rsidR="00054C26" w:rsidRPr="00A2694A" w14:paraId="7D4553F9" w14:textId="77777777" w:rsidTr="00054C26">
        <w:trPr>
          <w:trHeight w:val="450"/>
        </w:trPr>
        <w:tc>
          <w:tcPr>
            <w:tcW w:w="573" w:type="dxa"/>
            <w:vMerge w:val="restart"/>
            <w:shd w:val="clear" w:color="auto" w:fill="auto"/>
            <w:noWrap/>
            <w:vAlign w:val="bottom"/>
            <w:hideMark/>
          </w:tcPr>
          <w:p w14:paraId="06AAEE69" w14:textId="77777777" w:rsidR="00A0158F" w:rsidRPr="00A2694A" w:rsidRDefault="00A0158F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647" w:type="dxa"/>
            <w:vMerge w:val="restart"/>
            <w:shd w:val="clear" w:color="auto" w:fill="E2EFD9" w:themeFill="accent6" w:themeFillTint="33"/>
            <w:noWrap/>
            <w:vAlign w:val="bottom"/>
            <w:hideMark/>
          </w:tcPr>
          <w:p w14:paraId="6688F940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color w:val="000000" w:themeColor="text1"/>
              </w:rPr>
              <w:t>NCT03010124</w:t>
            </w:r>
          </w:p>
        </w:tc>
        <w:tc>
          <w:tcPr>
            <w:tcW w:w="7553" w:type="dxa"/>
            <w:vMerge w:val="restart"/>
            <w:shd w:val="clear" w:color="auto" w:fill="auto"/>
            <w:noWrap/>
            <w:vAlign w:val="bottom"/>
            <w:hideMark/>
          </w:tcPr>
          <w:p w14:paraId="2FCF0B8C" w14:textId="77777777" w:rsidR="00A0158F" w:rsidRPr="00A2694A" w:rsidRDefault="003D33A0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u w:val="single"/>
              </w:rPr>
            </w:pPr>
            <w:hyperlink r:id="rId4" w:tooltip="Show study NCT03010124: Prognostic and Predictive Biomarkers in Ovarian Cancers" w:history="1">
              <w:r w:rsidR="00A0158F" w:rsidRPr="00A2694A">
                <w:rPr>
                  <w:rFonts w:ascii="Arial" w:eastAsia="Times New Roman" w:hAnsi="Arial" w:cs="Arial"/>
                  <w:color w:val="000000" w:themeColor="text1"/>
                  <w:u w:val="single"/>
                </w:rPr>
                <w:t>Prognostic and Pre</w:t>
              </w:r>
              <w:r w:rsidR="00A0158F" w:rsidRPr="00A2694A">
                <w:rPr>
                  <w:rFonts w:ascii="Arial" w:eastAsia="Times New Roman" w:hAnsi="Arial" w:cs="Arial"/>
                  <w:color w:val="000000" w:themeColor="text1"/>
                  <w:u w:val="single"/>
                </w:rPr>
                <w:t>d</w:t>
              </w:r>
              <w:r w:rsidR="00A0158F" w:rsidRPr="00A2694A">
                <w:rPr>
                  <w:rFonts w:ascii="Arial" w:eastAsia="Times New Roman" w:hAnsi="Arial" w:cs="Arial"/>
                  <w:color w:val="000000" w:themeColor="text1"/>
                  <w:u w:val="single"/>
                </w:rPr>
                <w:t>ictive Biomarkers in Ovarian Cancers</w:t>
              </w:r>
            </w:hyperlink>
          </w:p>
        </w:tc>
        <w:tc>
          <w:tcPr>
            <w:tcW w:w="1207" w:type="dxa"/>
            <w:vMerge w:val="restart"/>
            <w:shd w:val="clear" w:color="auto" w:fill="E2EFD9" w:themeFill="accent6" w:themeFillTint="33"/>
            <w:noWrap/>
            <w:vAlign w:val="bottom"/>
            <w:hideMark/>
          </w:tcPr>
          <w:p w14:paraId="34FAB55A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vMerge w:val="restart"/>
            <w:shd w:val="clear" w:color="auto" w:fill="auto"/>
            <w:noWrap/>
            <w:vAlign w:val="bottom"/>
            <w:hideMark/>
          </w:tcPr>
          <w:p w14:paraId="110C2014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</w:tc>
        <w:tc>
          <w:tcPr>
            <w:tcW w:w="4849" w:type="dxa"/>
            <w:vMerge w:val="restart"/>
            <w:shd w:val="clear" w:color="auto" w:fill="auto"/>
            <w:noWrap/>
            <w:vAlign w:val="bottom"/>
            <w:hideMark/>
          </w:tcPr>
          <w:p w14:paraId="193765B3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A2694A">
              <w:rPr>
                <w:rFonts w:ascii="Arial" w:eastAsia="Times New Roman" w:hAnsi="Arial" w:cs="Arial"/>
                <w:color w:val="000000" w:themeColor="text1"/>
              </w:rPr>
              <w:t>Procedure: Blood sample</w:t>
            </w:r>
          </w:p>
        </w:tc>
      </w:tr>
      <w:tr w:rsidR="00054C26" w:rsidRPr="00A2694A" w14:paraId="624FBE94" w14:textId="77777777" w:rsidTr="00054C26">
        <w:trPr>
          <w:trHeight w:val="450"/>
        </w:trPr>
        <w:tc>
          <w:tcPr>
            <w:tcW w:w="573" w:type="dxa"/>
            <w:vMerge/>
            <w:vAlign w:val="center"/>
            <w:hideMark/>
          </w:tcPr>
          <w:p w14:paraId="67B37064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47" w:type="dxa"/>
            <w:vMerge/>
            <w:shd w:val="clear" w:color="auto" w:fill="E2EFD9" w:themeFill="accent6" w:themeFillTint="33"/>
            <w:vAlign w:val="center"/>
            <w:hideMark/>
          </w:tcPr>
          <w:p w14:paraId="69EB8CC2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553" w:type="dxa"/>
            <w:vMerge/>
            <w:vAlign w:val="center"/>
            <w:hideMark/>
          </w:tcPr>
          <w:p w14:paraId="0C83E5EA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u w:val="single"/>
              </w:rPr>
            </w:pPr>
          </w:p>
        </w:tc>
        <w:tc>
          <w:tcPr>
            <w:tcW w:w="1207" w:type="dxa"/>
            <w:vMerge/>
            <w:shd w:val="clear" w:color="auto" w:fill="E2EFD9" w:themeFill="accent6" w:themeFillTint="33"/>
            <w:vAlign w:val="center"/>
            <w:hideMark/>
          </w:tcPr>
          <w:p w14:paraId="3B180A04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701" w:type="dxa"/>
            <w:vMerge/>
            <w:vAlign w:val="center"/>
            <w:hideMark/>
          </w:tcPr>
          <w:p w14:paraId="24450449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849" w:type="dxa"/>
            <w:vMerge/>
            <w:vAlign w:val="center"/>
            <w:hideMark/>
          </w:tcPr>
          <w:p w14:paraId="06C22D47" w14:textId="77777777" w:rsidR="00A0158F" w:rsidRPr="00A2694A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973DFC" w:rsidRPr="00973DFC" w14:paraId="23A3AC79" w14:textId="77777777" w:rsidTr="00054C26">
        <w:trPr>
          <w:trHeight w:val="516"/>
        </w:trPr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84F200A" w14:textId="77777777" w:rsidR="00973DFC" w:rsidRPr="00973DFC" w:rsidRDefault="00973DFC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  <w:hideMark/>
          </w:tcPr>
          <w:p w14:paraId="7E8CE52A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112733</w:t>
            </w:r>
          </w:p>
        </w:tc>
        <w:tc>
          <w:tcPr>
            <w:tcW w:w="7553" w:type="dxa"/>
            <w:shd w:val="clear" w:color="auto" w:fill="auto"/>
            <w:noWrap/>
            <w:vAlign w:val="bottom"/>
            <w:hideMark/>
          </w:tcPr>
          <w:p w14:paraId="7E406BAC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5" w:tooltip="Show study NCT03112733: Serum Biomarkers in Diagnosis and Predicting Prognosis of Ovarian Cancers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Serum Biomarkers in Diagnosis and Predicting Prognosis of Ovarian Cancers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  <w:hideMark/>
          </w:tcPr>
          <w:p w14:paraId="086FA996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  <w:hideMark/>
          </w:tcPr>
          <w:p w14:paraId="4EB52931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Endometrial Neoplasms</w:t>
            </w:r>
          </w:p>
          <w:p w14:paraId="3EC99BF6" w14:textId="16FA18F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Neoplasms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5770F63F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iagnostic Test: TFF3, SFRP4, Romo1, NFKB</w:t>
            </w:r>
          </w:p>
        </w:tc>
      </w:tr>
      <w:tr w:rsidR="00054C26" w:rsidRPr="00973DFC" w14:paraId="7C707F29" w14:textId="77777777" w:rsidTr="00054C26">
        <w:trPr>
          <w:trHeight w:val="450"/>
        </w:trPr>
        <w:tc>
          <w:tcPr>
            <w:tcW w:w="573" w:type="dxa"/>
            <w:vMerge w:val="restart"/>
            <w:shd w:val="clear" w:color="auto" w:fill="auto"/>
            <w:noWrap/>
            <w:vAlign w:val="bottom"/>
            <w:hideMark/>
          </w:tcPr>
          <w:p w14:paraId="5F23B34A" w14:textId="77777777" w:rsidR="00A0158F" w:rsidRPr="00973DFC" w:rsidRDefault="00A0158F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647" w:type="dxa"/>
            <w:vMerge w:val="restart"/>
            <w:shd w:val="clear" w:color="auto" w:fill="E2EFD9" w:themeFill="accent6" w:themeFillTint="33"/>
            <w:noWrap/>
            <w:vAlign w:val="bottom"/>
            <w:hideMark/>
          </w:tcPr>
          <w:p w14:paraId="77A21743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004391</w:t>
            </w:r>
          </w:p>
        </w:tc>
        <w:tc>
          <w:tcPr>
            <w:tcW w:w="7553" w:type="dxa"/>
            <w:vMerge w:val="restart"/>
            <w:shd w:val="clear" w:color="auto" w:fill="auto"/>
            <w:noWrap/>
            <w:vAlign w:val="bottom"/>
            <w:hideMark/>
          </w:tcPr>
          <w:p w14:paraId="20636F6F" w14:textId="77777777" w:rsidR="00A0158F" w:rsidRPr="00973DFC" w:rsidRDefault="003D33A0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6" w:tooltip="Show study NCT03004391: Development of a Decision Aid to Facilitate Ovarian Cancer Patient's Choices Regarding Biomarker CA125" w:history="1">
              <w:r w:rsidR="00A0158F" w:rsidRPr="00973DFC">
                <w:rPr>
                  <w:rFonts w:ascii="Arial" w:eastAsia="Times New Roman" w:hAnsi="Arial" w:cs="Arial"/>
                  <w:color w:val="000000" w:themeColor="text1"/>
                </w:rPr>
                <w:t>Development of a Decision Aid to Facilitate Ovarian Cancer Patient's Choices Regarding Biomarker CA125</w:t>
              </w:r>
            </w:hyperlink>
          </w:p>
        </w:tc>
        <w:tc>
          <w:tcPr>
            <w:tcW w:w="1207" w:type="dxa"/>
            <w:vMerge w:val="restart"/>
            <w:shd w:val="clear" w:color="auto" w:fill="E2EFD9" w:themeFill="accent6" w:themeFillTint="33"/>
            <w:noWrap/>
            <w:vAlign w:val="bottom"/>
            <w:hideMark/>
          </w:tcPr>
          <w:p w14:paraId="21B6C62D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vMerge w:val="restart"/>
            <w:shd w:val="clear" w:color="auto" w:fill="auto"/>
            <w:noWrap/>
            <w:vAlign w:val="bottom"/>
            <w:hideMark/>
          </w:tcPr>
          <w:p w14:paraId="7BDD5F72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</w:tc>
        <w:tc>
          <w:tcPr>
            <w:tcW w:w="4849" w:type="dxa"/>
            <w:vMerge w:val="restart"/>
            <w:shd w:val="clear" w:color="auto" w:fill="auto"/>
            <w:noWrap/>
            <w:vAlign w:val="bottom"/>
            <w:hideMark/>
          </w:tcPr>
          <w:p w14:paraId="76A393F8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054C26" w:rsidRPr="00973DFC" w14:paraId="6130468F" w14:textId="77777777" w:rsidTr="00054C26">
        <w:trPr>
          <w:trHeight w:val="450"/>
        </w:trPr>
        <w:tc>
          <w:tcPr>
            <w:tcW w:w="573" w:type="dxa"/>
            <w:vMerge/>
            <w:vAlign w:val="center"/>
            <w:hideMark/>
          </w:tcPr>
          <w:p w14:paraId="02CB41A8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647" w:type="dxa"/>
            <w:vMerge/>
            <w:shd w:val="clear" w:color="auto" w:fill="E2EFD9" w:themeFill="accent6" w:themeFillTint="33"/>
            <w:vAlign w:val="center"/>
            <w:hideMark/>
          </w:tcPr>
          <w:p w14:paraId="4AA283F3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7553" w:type="dxa"/>
            <w:vMerge/>
            <w:vAlign w:val="center"/>
            <w:hideMark/>
          </w:tcPr>
          <w:p w14:paraId="57ACEAC7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07" w:type="dxa"/>
            <w:vMerge/>
            <w:shd w:val="clear" w:color="auto" w:fill="E2EFD9" w:themeFill="accent6" w:themeFillTint="33"/>
            <w:vAlign w:val="center"/>
            <w:hideMark/>
          </w:tcPr>
          <w:p w14:paraId="1FB7BB8C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701" w:type="dxa"/>
            <w:vMerge/>
            <w:vAlign w:val="center"/>
            <w:hideMark/>
          </w:tcPr>
          <w:p w14:paraId="66A2A8DF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4849" w:type="dxa"/>
            <w:vMerge/>
            <w:vAlign w:val="center"/>
            <w:hideMark/>
          </w:tcPr>
          <w:p w14:paraId="09356A00" w14:textId="77777777" w:rsidR="00A0158F" w:rsidRPr="00973DFC" w:rsidRDefault="00A0158F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973DFC" w:rsidRPr="00973DFC" w14:paraId="545B38E1" w14:textId="77777777" w:rsidTr="00054C26">
        <w:trPr>
          <w:trHeight w:val="926"/>
        </w:trPr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BD82" w14:textId="77777777" w:rsidR="00973DFC" w:rsidRPr="00973DFC" w:rsidRDefault="00973DFC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AE5EABC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150121</w:t>
            </w:r>
          </w:p>
        </w:tc>
        <w:tc>
          <w:tcPr>
            <w:tcW w:w="7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0537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7" w:tooltip="Show study NCT03150121: Biomarkers for Early Detection of Ovarian Cancer Using Uterine Lavage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Biomarkers for Early Detection of Ovarian Cancer Using Uterine Lavage</w:t>
              </w:r>
            </w:hyperlink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1B3DD6F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B3E2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  <w:p w14:paraId="60DEC8AE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rcinoma</w:t>
            </w:r>
          </w:p>
          <w:p w14:paraId="0C42A59F" w14:textId="5DC5A469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Fallopian Tube Cancer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F23CEAB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Procedure: Uterine lavage</w:t>
            </w:r>
          </w:p>
          <w:p w14:paraId="4BBC5F2C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Procedure: Blood sample</w:t>
            </w:r>
          </w:p>
          <w:p w14:paraId="73D8845F" w14:textId="149BE7F0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evice: Uterine lavage catheter</w:t>
            </w:r>
          </w:p>
        </w:tc>
      </w:tr>
      <w:tr w:rsidR="00973DFC" w:rsidRPr="00973DFC" w14:paraId="36F10E2A" w14:textId="77777777" w:rsidTr="00054C26">
        <w:trPr>
          <w:trHeight w:val="1042"/>
        </w:trPr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06F940F" w14:textId="77777777" w:rsidR="00973DFC" w:rsidRPr="00973DFC" w:rsidRDefault="00973DFC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  <w:hideMark/>
          </w:tcPr>
          <w:p w14:paraId="438FC4A3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419689</w:t>
            </w:r>
          </w:p>
        </w:tc>
        <w:tc>
          <w:tcPr>
            <w:tcW w:w="7553" w:type="dxa"/>
            <w:shd w:val="clear" w:color="auto" w:fill="auto"/>
            <w:noWrap/>
            <w:vAlign w:val="bottom"/>
            <w:hideMark/>
          </w:tcPr>
          <w:p w14:paraId="7D777C19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8" w:tooltip="Show study NCT03419689: Study Looking at Biomarkers in Ovarian Cancer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Study Looking at Biomarkers in Ovarian Cancer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  <w:hideMark/>
          </w:tcPr>
          <w:p w14:paraId="6BE0D7F2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  <w:hideMark/>
          </w:tcPr>
          <w:p w14:paraId="2BC94B56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Gynecologic Cancer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9F1A508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Procedure: Tumor tissue collection</w:t>
            </w:r>
          </w:p>
          <w:p w14:paraId="7655183B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Procedure: Blood sample collection</w:t>
            </w:r>
          </w:p>
          <w:p w14:paraId="398F7C61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Procedure: Ascites Collection</w:t>
            </w:r>
          </w:p>
          <w:p w14:paraId="645BF5C9" w14:textId="50A37346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Procedure: Fluid Collection</w:t>
            </w:r>
          </w:p>
        </w:tc>
      </w:tr>
      <w:tr w:rsidR="00973DFC" w:rsidRPr="00973DFC" w14:paraId="6AA0A62E" w14:textId="77777777" w:rsidTr="00054C26">
        <w:trPr>
          <w:trHeight w:val="1042"/>
        </w:trPr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20BAE09A" w14:textId="77777777" w:rsidR="00973DFC" w:rsidRPr="00973DFC" w:rsidRDefault="00973DFC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  <w:hideMark/>
          </w:tcPr>
          <w:p w14:paraId="3C473DC0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1000259</w:t>
            </w:r>
          </w:p>
        </w:tc>
        <w:tc>
          <w:tcPr>
            <w:tcW w:w="7553" w:type="dxa"/>
            <w:shd w:val="clear" w:color="auto" w:fill="auto"/>
            <w:noWrap/>
            <w:vAlign w:val="bottom"/>
            <w:hideMark/>
          </w:tcPr>
          <w:p w14:paraId="1418C55F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9" w:tooltip="Show study NCT01000259: Study of Tumor Tissue Samples From Patients Who Have Undergone Surgery for Advanced Stage III or Stage IV Ovarian Epithelial Cancer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Study of Tumor Tissue Samples </w:t>
              </w:r>
              <w:proofErr w:type="gramStart"/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From</w:t>
              </w:r>
              <w:proofErr w:type="gramEnd"/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Patients Who Have Undergone Surgery for Advanced Stage III or Stage IV Ovarian Epithelial Cancer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  <w:hideMark/>
          </w:tcPr>
          <w:p w14:paraId="15588017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  <w:hideMark/>
          </w:tcPr>
          <w:p w14:paraId="6279EA24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Stage IIIA Ovarian Cancer</w:t>
            </w:r>
          </w:p>
          <w:p w14:paraId="7A1862A2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Stage IIIB Ovarian Cancer</w:t>
            </w:r>
          </w:p>
          <w:p w14:paraId="148CCED9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Stage IIIC Ovarian Cancer</w:t>
            </w:r>
          </w:p>
          <w:p w14:paraId="7F36BD21" w14:textId="78E8272E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Stage IV Ovarian Cancer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7202A5D4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Laboratory </w:t>
            </w:r>
            <w:r w:rsidRPr="00973DFC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</w:t>
            </w:r>
            <w:r w:rsidRPr="00973DFC">
              <w:rPr>
                <w:rFonts w:ascii="Arial" w:eastAsia="Times New Roman" w:hAnsi="Arial" w:cs="Arial"/>
                <w:color w:val="000000" w:themeColor="text1"/>
              </w:rPr>
              <w:t> Analysis</w:t>
            </w:r>
          </w:p>
        </w:tc>
      </w:tr>
      <w:tr w:rsidR="00973DFC" w:rsidRPr="00973DFC" w14:paraId="4D293697" w14:textId="77777777" w:rsidTr="00054C26">
        <w:trPr>
          <w:trHeight w:val="1285"/>
        </w:trPr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19029245" w14:textId="6E801847" w:rsidR="00973DFC" w:rsidRPr="00973DFC" w:rsidRDefault="00973DFC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7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  <w:hideMark/>
          </w:tcPr>
          <w:p w14:paraId="12B21E5C" w14:textId="29E9A516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2520115</w:t>
            </w:r>
          </w:p>
        </w:tc>
        <w:tc>
          <w:tcPr>
            <w:tcW w:w="7553" w:type="dxa"/>
            <w:shd w:val="clear" w:color="auto" w:fill="auto"/>
            <w:noWrap/>
            <w:vAlign w:val="bottom"/>
            <w:hideMark/>
          </w:tcPr>
          <w:p w14:paraId="5643793A" w14:textId="2901AC80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0" w:tooltip="Show study NCT02520115: Folate Receptor in Diagnosing Ovarian Cancer Using Serum Samples From Patients With Newly Diagnosed Pelvic Mass or Previously Diagnosed Ovarian Cancer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Folate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Receptor in Diagnosing Ovarian Cancer Using Serum Samples </w:t>
              </w:r>
              <w:proofErr w:type="gramStart"/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From</w:t>
              </w:r>
              <w:proofErr w:type="gramEnd"/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Patients With Newly Diagnosed Pelvic Mass or Previously Diagnosed Ovarian Cancer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  <w:hideMark/>
          </w:tcPr>
          <w:p w14:paraId="758E7CAF" w14:textId="025FC22F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  <w:hideMark/>
          </w:tcPr>
          <w:p w14:paraId="3DF2F9AD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Anastomotic Leak</w:t>
            </w:r>
          </w:p>
          <w:p w14:paraId="046155F4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Adnexal Mass</w:t>
            </w:r>
          </w:p>
          <w:p w14:paraId="17025184" w14:textId="2D612F53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Borderline Ovarian Epithelial Tumor</w:t>
            </w:r>
          </w:p>
          <w:p w14:paraId="3BA18187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 Clear Cell Tumor</w:t>
            </w:r>
          </w:p>
          <w:p w14:paraId="1D1F08A6" w14:textId="252B1A1B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(and 4 more...)</w:t>
            </w:r>
          </w:p>
        </w:tc>
        <w:tc>
          <w:tcPr>
            <w:tcW w:w="4849" w:type="dxa"/>
            <w:shd w:val="clear" w:color="auto" w:fill="auto"/>
            <w:vAlign w:val="bottom"/>
          </w:tcPr>
          <w:p w14:paraId="184E99BE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Dexamethasone</w:t>
            </w:r>
          </w:p>
          <w:p w14:paraId="1A6CDC2D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Laboratory </w:t>
            </w:r>
            <w:r w:rsidRPr="00973DFC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</w:t>
            </w:r>
            <w:r w:rsidRPr="00973DFC">
              <w:rPr>
                <w:rFonts w:ascii="Arial" w:eastAsia="Times New Roman" w:hAnsi="Arial" w:cs="Arial"/>
                <w:color w:val="000000" w:themeColor="text1"/>
              </w:rPr>
              <w:t> Analysis</w:t>
            </w:r>
          </w:p>
          <w:p w14:paraId="765244E0" w14:textId="5D476F21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Valproic Acid</w:t>
            </w:r>
          </w:p>
        </w:tc>
      </w:tr>
      <w:tr w:rsidR="00973DFC" w:rsidRPr="00973DFC" w14:paraId="30FBEF06" w14:textId="77777777" w:rsidTr="00054C26">
        <w:trPr>
          <w:trHeight w:val="989"/>
        </w:trPr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759361C1" w14:textId="77777777" w:rsidR="00973DFC" w:rsidRPr="00973DFC" w:rsidRDefault="00973DFC" w:rsidP="00A0158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  <w:hideMark/>
          </w:tcPr>
          <w:p w14:paraId="321A1443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378297</w:t>
            </w:r>
          </w:p>
        </w:tc>
        <w:tc>
          <w:tcPr>
            <w:tcW w:w="7553" w:type="dxa"/>
            <w:shd w:val="clear" w:color="auto" w:fill="auto"/>
            <w:noWrap/>
            <w:vAlign w:val="bottom"/>
            <w:hideMark/>
          </w:tcPr>
          <w:p w14:paraId="2D881E97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1" w:tooltip="Show study NCT03378297: IMPACT: A Non-randomized WOO Study of Novel Therapeutic Agents in Women Triaged to Primary Surgery for EOC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IMPACT: A Non-ra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n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domized WOO Study of Novel Therapeutic Agents in Women Triaged to Primary Surgery for EOC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  <w:hideMark/>
          </w:tcPr>
          <w:p w14:paraId="5A0A4EEF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  <w:hideMark/>
          </w:tcPr>
          <w:p w14:paraId="58831CFC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</w:tc>
        <w:tc>
          <w:tcPr>
            <w:tcW w:w="4849" w:type="dxa"/>
            <w:shd w:val="clear" w:color="auto" w:fill="auto"/>
            <w:noWrap/>
            <w:vAlign w:val="bottom"/>
            <w:hideMark/>
          </w:tcPr>
          <w:p w14:paraId="635A7E72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Metformin</w:t>
            </w:r>
          </w:p>
          <w:p w14:paraId="21B1C3B7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Acetylsalicylic acid</w:t>
            </w:r>
          </w:p>
          <w:p w14:paraId="3BAE1753" w14:textId="77777777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 xml:space="preserve">Drug: </w:t>
            </w:r>
            <w:proofErr w:type="spellStart"/>
            <w:r w:rsidRPr="00973DFC">
              <w:rPr>
                <w:rFonts w:ascii="Arial" w:eastAsia="Times New Roman" w:hAnsi="Arial" w:cs="Arial"/>
                <w:color w:val="000000" w:themeColor="text1"/>
              </w:rPr>
              <w:t>Olaparib</w:t>
            </w:r>
            <w:proofErr w:type="spellEnd"/>
          </w:p>
          <w:p w14:paraId="38FBDA8C" w14:textId="20C1AECF" w:rsidR="00973DFC" w:rsidRPr="00973DFC" w:rsidRDefault="00973DFC" w:rsidP="00A0158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Letrozole</w:t>
            </w:r>
          </w:p>
        </w:tc>
      </w:tr>
      <w:tr w:rsidR="00054C26" w:rsidRPr="00973DFC" w14:paraId="4D429CE6" w14:textId="77777777" w:rsidTr="00054C26">
        <w:trPr>
          <w:trHeight w:val="989"/>
        </w:trPr>
        <w:tc>
          <w:tcPr>
            <w:tcW w:w="573" w:type="dxa"/>
            <w:shd w:val="clear" w:color="auto" w:fill="auto"/>
            <w:noWrap/>
            <w:vAlign w:val="bottom"/>
          </w:tcPr>
          <w:p w14:paraId="130717C9" w14:textId="3065131D" w:rsidR="00054C26" w:rsidRPr="00973DFC" w:rsidRDefault="00054C26" w:rsidP="00054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9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</w:tcPr>
          <w:p w14:paraId="1228343E" w14:textId="76B6E8EC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2296307</w:t>
            </w:r>
          </w:p>
        </w:tc>
        <w:tc>
          <w:tcPr>
            <w:tcW w:w="7553" w:type="dxa"/>
            <w:shd w:val="clear" w:color="auto" w:fill="auto"/>
            <w:noWrap/>
            <w:vAlign w:val="bottom"/>
          </w:tcPr>
          <w:p w14:paraId="2B68E72C" w14:textId="621291A1" w:rsidR="00054C26" w:rsidRPr="00973DFC" w:rsidRDefault="00054C26" w:rsidP="00054C26">
            <w:pPr>
              <w:spacing w:after="0" w:line="240" w:lineRule="auto"/>
            </w:pPr>
            <w:hyperlink r:id="rId12" w:tooltip="Show study NCT02296307: DOvEE - Diagnosing Ovarian &amp; Endometrial Cancer Early" w:history="1">
              <w:proofErr w:type="spellStart"/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DOvEE</w:t>
              </w:r>
              <w:proofErr w:type="spellEnd"/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- Diagnosing Ovarian &amp; Endometrial Cancer Early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</w:tcPr>
          <w:p w14:paraId="727942BF" w14:textId="7D69BCE7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31028955" w14:textId="5C80EDF1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Neoplasms</w:t>
            </w:r>
          </w:p>
        </w:tc>
        <w:tc>
          <w:tcPr>
            <w:tcW w:w="4849" w:type="dxa"/>
            <w:shd w:val="clear" w:color="auto" w:fill="auto"/>
            <w:noWrap/>
            <w:vAlign w:val="bottom"/>
          </w:tcPr>
          <w:p w14:paraId="5935127D" w14:textId="77777777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Blood test: CA-125 </w:t>
            </w:r>
            <w:r w:rsidRPr="00973DFC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</w:t>
            </w:r>
          </w:p>
          <w:p w14:paraId="64131A61" w14:textId="77777777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Second Test: Transvaginal Ultrasound</w:t>
            </w:r>
          </w:p>
          <w:p w14:paraId="495B43BE" w14:textId="4BE7D454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Follow-up phone call</w:t>
            </w:r>
          </w:p>
        </w:tc>
      </w:tr>
      <w:tr w:rsidR="00054C26" w:rsidRPr="00973DFC" w14:paraId="545FBB8A" w14:textId="77777777" w:rsidTr="00054C26">
        <w:trPr>
          <w:trHeight w:val="989"/>
        </w:trPr>
        <w:tc>
          <w:tcPr>
            <w:tcW w:w="573" w:type="dxa"/>
            <w:shd w:val="clear" w:color="auto" w:fill="auto"/>
            <w:noWrap/>
            <w:vAlign w:val="bottom"/>
          </w:tcPr>
          <w:p w14:paraId="5CBE53C8" w14:textId="248AA3C9" w:rsidR="00054C26" w:rsidRPr="00973DFC" w:rsidRDefault="00054C26" w:rsidP="00054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</w:tcPr>
          <w:p w14:paraId="0CA10F27" w14:textId="0609D598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2687321</w:t>
            </w:r>
          </w:p>
        </w:tc>
        <w:tc>
          <w:tcPr>
            <w:tcW w:w="7553" w:type="dxa"/>
            <w:shd w:val="clear" w:color="auto" w:fill="auto"/>
            <w:noWrap/>
            <w:vAlign w:val="bottom"/>
          </w:tcPr>
          <w:p w14:paraId="19CF0970" w14:textId="10489162" w:rsidR="00054C26" w:rsidRPr="00973DFC" w:rsidRDefault="00054C26" w:rsidP="00054C26">
            <w:pPr>
              <w:spacing w:after="0" w:line="240" w:lineRule="auto"/>
            </w:pPr>
            <w:hyperlink r:id="rId13" w:tooltip="Show study NCT02687321: The Role of HE4 in the Follow-up of Advanced Ovarian, Fallopian Tube and Primary Peritoneal Cancer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T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h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e Role of HE4 in the Follow-up of Advanced Ovarian, Fallopian Tube and Primary Peritoneal Cancer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</w:tcPr>
          <w:p w14:paraId="36A9BEFE" w14:textId="4AFE0A62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2910DDAF" w14:textId="0EE12AC5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Neoplasms</w:t>
            </w:r>
          </w:p>
        </w:tc>
        <w:tc>
          <w:tcPr>
            <w:tcW w:w="4849" w:type="dxa"/>
            <w:shd w:val="clear" w:color="auto" w:fill="auto"/>
            <w:noWrap/>
            <w:vAlign w:val="bottom"/>
          </w:tcPr>
          <w:p w14:paraId="07153A06" w14:textId="6F3280E2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Determination of CA 125 and HE4, Computed tomography</w:t>
            </w:r>
          </w:p>
        </w:tc>
      </w:tr>
      <w:tr w:rsidR="00054C26" w:rsidRPr="00973DFC" w14:paraId="0E5AD2DE" w14:textId="77777777" w:rsidTr="00054C26">
        <w:trPr>
          <w:trHeight w:val="989"/>
        </w:trPr>
        <w:tc>
          <w:tcPr>
            <w:tcW w:w="573" w:type="dxa"/>
            <w:shd w:val="clear" w:color="auto" w:fill="auto"/>
            <w:noWrap/>
            <w:vAlign w:val="bottom"/>
          </w:tcPr>
          <w:p w14:paraId="375E2568" w14:textId="06F78AFC" w:rsidR="00054C26" w:rsidRPr="00973DFC" w:rsidRDefault="00054C26" w:rsidP="00054C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1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bottom"/>
          </w:tcPr>
          <w:p w14:paraId="31CDC8DF" w14:textId="2C283360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054C26">
              <w:rPr>
                <w:rFonts w:ascii="Arial" w:eastAsia="Times New Roman" w:hAnsi="Arial" w:cs="Arial"/>
                <w:color w:val="000000" w:themeColor="text1"/>
              </w:rPr>
              <w:t>NCT02595281</w:t>
            </w:r>
          </w:p>
        </w:tc>
        <w:tc>
          <w:tcPr>
            <w:tcW w:w="7553" w:type="dxa"/>
            <w:shd w:val="clear" w:color="auto" w:fill="auto"/>
            <w:noWrap/>
            <w:vAlign w:val="bottom"/>
          </w:tcPr>
          <w:p w14:paraId="3E9FCE6E" w14:textId="62781262" w:rsidR="00054C26" w:rsidRPr="003D33A0" w:rsidRDefault="00054C26" w:rsidP="00054C26">
            <w:pPr>
              <w:spacing w:after="0" w:line="240" w:lineRule="auto"/>
              <w:rPr>
                <w:rFonts w:ascii="Arial" w:hAnsi="Arial" w:cs="Arial"/>
              </w:rPr>
            </w:pPr>
            <w:r w:rsidRPr="003D33A0">
              <w:rPr>
                <w:rFonts w:ascii="Arial" w:hAnsi="Arial" w:cs="Arial"/>
              </w:rPr>
              <w:t xml:space="preserve">Determination of the Interest of HE4 as a Relapse Biomarker in Ovarian Cancers Stages </w:t>
            </w:r>
            <w:proofErr w:type="spellStart"/>
            <w:r w:rsidRPr="003D33A0">
              <w:rPr>
                <w:rFonts w:ascii="Arial" w:hAnsi="Arial" w:cs="Arial"/>
              </w:rPr>
              <w:t>IIIb</w:t>
            </w:r>
            <w:proofErr w:type="spellEnd"/>
            <w:r w:rsidRPr="003D33A0">
              <w:rPr>
                <w:rFonts w:ascii="Arial" w:hAnsi="Arial" w:cs="Arial"/>
              </w:rPr>
              <w:t>, IIIc and IV After Neo-adjuvant Chemotherapy and Surgery.</w:t>
            </w:r>
          </w:p>
        </w:tc>
        <w:tc>
          <w:tcPr>
            <w:tcW w:w="1207" w:type="dxa"/>
            <w:shd w:val="clear" w:color="auto" w:fill="E2EFD9" w:themeFill="accent6" w:themeFillTint="33"/>
            <w:noWrap/>
            <w:vAlign w:val="bottom"/>
          </w:tcPr>
          <w:p w14:paraId="13BF2D60" w14:textId="47D5846D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bottom"/>
          </w:tcPr>
          <w:p w14:paraId="283C866E" w14:textId="34573FC8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 xml:space="preserve">Ovarian </w:t>
            </w:r>
            <w:r>
              <w:rPr>
                <w:rFonts w:ascii="Arial" w:eastAsia="Times New Roman" w:hAnsi="Arial" w:cs="Arial"/>
                <w:color w:val="000000" w:themeColor="text1"/>
              </w:rPr>
              <w:t>Cancer</w:t>
            </w:r>
          </w:p>
        </w:tc>
        <w:tc>
          <w:tcPr>
            <w:tcW w:w="4849" w:type="dxa"/>
            <w:shd w:val="clear" w:color="auto" w:fill="auto"/>
            <w:noWrap/>
            <w:vAlign w:val="bottom"/>
          </w:tcPr>
          <w:p w14:paraId="34FDF989" w14:textId="1544B95E" w:rsidR="00054C26" w:rsidRPr="00973DFC" w:rsidRDefault="00054C26" w:rsidP="00054C2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HE 4</w:t>
            </w:r>
          </w:p>
        </w:tc>
      </w:tr>
      <w:tr w:rsidR="003D33A0" w:rsidRPr="00973DFC" w14:paraId="4527AFCD" w14:textId="77777777" w:rsidTr="009A64E2">
        <w:trPr>
          <w:trHeight w:val="1610"/>
        </w:trPr>
        <w:tc>
          <w:tcPr>
            <w:tcW w:w="573" w:type="dxa"/>
            <w:shd w:val="clear" w:color="auto" w:fill="auto"/>
            <w:noWrap/>
            <w:vAlign w:val="bottom"/>
            <w:hideMark/>
          </w:tcPr>
          <w:p w14:paraId="361EE7E7" w14:textId="56C8A26C" w:rsidR="003D33A0" w:rsidRPr="00973DFC" w:rsidRDefault="003D33A0" w:rsidP="003D33A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12</w:t>
            </w:r>
          </w:p>
        </w:tc>
        <w:tc>
          <w:tcPr>
            <w:tcW w:w="1647" w:type="dxa"/>
            <w:shd w:val="clear" w:color="auto" w:fill="E2EFD9" w:themeFill="accent6" w:themeFillTint="33"/>
            <w:noWrap/>
            <w:vAlign w:val="center"/>
          </w:tcPr>
          <w:p w14:paraId="5AB34F80" w14:textId="01A916B9" w:rsidR="003D33A0" w:rsidRPr="00973DFC" w:rsidRDefault="003D33A0" w:rsidP="003D3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556566</w:t>
            </w:r>
          </w:p>
        </w:tc>
        <w:tc>
          <w:tcPr>
            <w:tcW w:w="7553" w:type="dxa"/>
            <w:shd w:val="clear" w:color="auto" w:fill="auto"/>
            <w:noWrap/>
            <w:vAlign w:val="center"/>
          </w:tcPr>
          <w:p w14:paraId="2BFDBF63" w14:textId="5EB0EE83" w:rsidR="003D33A0" w:rsidRPr="00973DFC" w:rsidRDefault="003D33A0" w:rsidP="003D3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4" w:tooltip="Show study NCT03556566: Open Label Immunotherapy Trial for Ovarian Cancer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Open Label Immunotherapy Trial for Ovarian Cancer</w:t>
              </w:r>
            </w:hyperlink>
          </w:p>
        </w:tc>
        <w:tc>
          <w:tcPr>
            <w:tcW w:w="1207" w:type="dxa"/>
            <w:shd w:val="clear" w:color="auto" w:fill="E2EFD9" w:themeFill="accent6" w:themeFillTint="33"/>
            <w:noWrap/>
            <w:vAlign w:val="center"/>
          </w:tcPr>
          <w:p w14:paraId="40A4034B" w14:textId="44BAF7A6" w:rsidR="003D33A0" w:rsidRPr="00973DFC" w:rsidRDefault="003D33A0" w:rsidP="003D3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701" w:type="dxa"/>
            <w:shd w:val="clear" w:color="auto" w:fill="auto"/>
            <w:noWrap/>
            <w:vAlign w:val="center"/>
          </w:tcPr>
          <w:p w14:paraId="6F1F3547" w14:textId="53BB6FE6" w:rsidR="003D33A0" w:rsidRPr="00973DFC" w:rsidRDefault="003D33A0" w:rsidP="003D3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</w:tc>
        <w:tc>
          <w:tcPr>
            <w:tcW w:w="4849" w:type="dxa"/>
            <w:shd w:val="clear" w:color="auto" w:fill="auto"/>
            <w:noWrap/>
            <w:vAlign w:val="center"/>
          </w:tcPr>
          <w:p w14:paraId="1B4BC740" w14:textId="58C0A72A" w:rsidR="003D33A0" w:rsidRPr="00973DFC" w:rsidRDefault="003D33A0" w:rsidP="003D33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Biological: Tableted vaccine (V3-OVA) containing ovarian cancer antigens</w:t>
            </w:r>
          </w:p>
        </w:tc>
      </w:tr>
    </w:tbl>
    <w:p w14:paraId="5F273374" w14:textId="0D9C4425" w:rsidR="004679E3" w:rsidRPr="00973DFC" w:rsidRDefault="004679E3">
      <w:pPr>
        <w:rPr>
          <w:color w:val="000000" w:themeColor="text1"/>
        </w:rPr>
      </w:pPr>
    </w:p>
    <w:tbl>
      <w:tblPr>
        <w:tblW w:w="19227" w:type="dxa"/>
        <w:tblLook w:val="04A0" w:firstRow="1" w:lastRow="0" w:firstColumn="1" w:lastColumn="0" w:noHBand="0" w:noVBand="1"/>
      </w:tblPr>
      <w:tblGrid>
        <w:gridCol w:w="625"/>
        <w:gridCol w:w="1710"/>
        <w:gridCol w:w="8730"/>
        <w:gridCol w:w="1260"/>
        <w:gridCol w:w="3690"/>
        <w:gridCol w:w="3212"/>
      </w:tblGrid>
      <w:tr w:rsidR="00973DFC" w:rsidRPr="00973DFC" w14:paraId="7AA95149" w14:textId="77777777" w:rsidTr="00556728">
        <w:trPr>
          <w:trHeight w:val="1538"/>
        </w:trPr>
        <w:tc>
          <w:tcPr>
            <w:tcW w:w="6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C06E" w14:textId="71D29D0E" w:rsidR="00973DFC" w:rsidRPr="00973DFC" w:rsidRDefault="00973DFC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3D33A0">
              <w:rPr>
                <w:rFonts w:ascii="Arial" w:eastAsia="Times New Roman" w:hAnsi="Arial" w:cs="Arial"/>
                <w:color w:val="000000" w:themeColor="text1"/>
              </w:rPr>
              <w:t>3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4FC2D41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0005095</w:t>
            </w:r>
          </w:p>
        </w:tc>
        <w:tc>
          <w:tcPr>
            <w:tcW w:w="8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E2AA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5" w:tooltip="Show study NCT00005095: Specimen and Data Study for Ovarian Cancer Early Detection and Prevention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Specimen and Data Study for Ovarian Cancer Early Detection and Prevention</w:t>
              </w:r>
            </w:hyperlink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4E47B9D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74D0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Cervical Cancer</w:t>
            </w:r>
          </w:p>
          <w:p w14:paraId="1A9012B3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Endometrial Cancer</w:t>
            </w:r>
          </w:p>
          <w:p w14:paraId="242A2D48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Fallopian Tube Cancer</w:t>
            </w:r>
          </w:p>
          <w:p w14:paraId="1C66E039" w14:textId="0117DBE2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(and 6 more...)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BA64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laboratory </w:t>
            </w:r>
            <w:r w:rsidRPr="00973DFC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iomarker</w:t>
            </w:r>
            <w:r w:rsidRPr="00973DFC">
              <w:rPr>
                <w:rFonts w:ascii="Arial" w:eastAsia="Times New Roman" w:hAnsi="Arial" w:cs="Arial"/>
                <w:color w:val="000000" w:themeColor="text1"/>
              </w:rPr>
              <w:t> analysis</w:t>
            </w:r>
          </w:p>
          <w:p w14:paraId="0928938E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screening questionnaire administration</w:t>
            </w:r>
          </w:p>
          <w:p w14:paraId="31B4A84D" w14:textId="74B1608F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 xml:space="preserve">Procedure: study of </w:t>
            </w:r>
            <w:proofErr w:type="gramStart"/>
            <w:r w:rsidRPr="00973DFC">
              <w:rPr>
                <w:rFonts w:ascii="Arial" w:eastAsia="Times New Roman" w:hAnsi="Arial" w:cs="Arial"/>
                <w:color w:val="000000" w:themeColor="text1"/>
              </w:rPr>
              <w:t>high risk</w:t>
            </w:r>
            <w:proofErr w:type="gramEnd"/>
            <w:r w:rsidRPr="00973DFC">
              <w:rPr>
                <w:rFonts w:ascii="Arial" w:eastAsia="Times New Roman" w:hAnsi="Arial" w:cs="Arial"/>
                <w:color w:val="000000" w:themeColor="text1"/>
              </w:rPr>
              <w:t xml:space="preserve"> factors</w:t>
            </w:r>
          </w:p>
        </w:tc>
      </w:tr>
      <w:tr w:rsidR="00973DFC" w:rsidRPr="00973DFC" w14:paraId="0E6D8E6D" w14:textId="77777777" w:rsidTr="006334D1">
        <w:trPr>
          <w:trHeight w:val="210"/>
        </w:trPr>
        <w:tc>
          <w:tcPr>
            <w:tcW w:w="6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8A81E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5A659D9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1903A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796FC53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F4B5" w14:textId="199584B4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CE00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973DFC" w:rsidRPr="00973DFC" w14:paraId="7763AF56" w14:textId="77777777" w:rsidTr="00953F12">
        <w:trPr>
          <w:trHeight w:val="1811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9676" w14:textId="2AFDD4BD" w:rsidR="00973DFC" w:rsidRPr="00973DFC" w:rsidRDefault="00973DFC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3D33A0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A81DC72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2302742</w:t>
            </w:r>
          </w:p>
        </w:tc>
        <w:tc>
          <w:tcPr>
            <w:tcW w:w="8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E85E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6" w:tooltip="Show study NCT02302742: Triple Negative Breast Cancer and Germline Hereditary Breast and Ovarian Cancer Mutation Carrier Registry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Triple Negative Breast Cancer and Germline Hereditary Breast and Ovarian Cancer Mutation Carrier Registry</w:t>
              </w:r>
            </w:hyperlink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BC927A8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4A22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Breast Cancer</w:t>
            </w:r>
          </w:p>
          <w:p w14:paraId="3CC2B9D1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Hereditary Breast and Ovarian Cancer</w:t>
            </w:r>
          </w:p>
          <w:p w14:paraId="155F5B00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  <w:p w14:paraId="0632BAD6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  <w:p w14:paraId="6336612E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  <w:p w14:paraId="3F0312C7" w14:textId="383B1FD1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32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1F5A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A2694A" w:rsidRPr="00973DFC" w14:paraId="01937CA2" w14:textId="77777777" w:rsidTr="00A2694A">
        <w:trPr>
          <w:trHeight w:val="210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763B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D3960F7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9D207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40B1869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1AA9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3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F86CE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973DFC" w:rsidRPr="00973DFC" w14:paraId="65990A2B" w14:textId="77777777" w:rsidTr="00C759EE">
        <w:trPr>
          <w:trHeight w:val="759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06A1" w14:textId="63E0448C" w:rsidR="00973DFC" w:rsidRPr="00973DFC" w:rsidRDefault="00973DFC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3D33A0">
              <w:rPr>
                <w:rFonts w:ascii="Arial" w:eastAsia="Times New Roman" w:hAnsi="Arial" w:cs="Arial"/>
                <w:color w:val="000000" w:themeColor="text1"/>
              </w:rPr>
              <w:t>5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80815AD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456700</w:t>
            </w:r>
          </w:p>
        </w:tc>
        <w:tc>
          <w:tcPr>
            <w:tcW w:w="8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3BE5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7" w:tooltip="Show study NCT03456700: Auranofin and Sirolimus in Treating Participants With Ovarian Cancer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Auranofin and Sirolimus in Treating Participants With Ovarian Cancer</w:t>
              </w:r>
            </w:hyperlink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3EA7834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6640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 Serous Tumor</w:t>
            </w:r>
          </w:p>
          <w:p w14:paraId="5001E00F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urrent Ovarian Carcinoma</w:t>
            </w:r>
          </w:p>
          <w:p w14:paraId="451220F8" w14:textId="72FD7A69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32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A1AA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Auranofin</w:t>
            </w:r>
          </w:p>
          <w:p w14:paraId="6387A385" w14:textId="37A8D518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Laboratory Biomarker Analysis</w:t>
            </w:r>
          </w:p>
        </w:tc>
      </w:tr>
      <w:tr w:rsidR="00973DFC" w:rsidRPr="00973DFC" w14:paraId="38E7028F" w14:textId="77777777" w:rsidTr="0012357A">
        <w:trPr>
          <w:trHeight w:val="210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B5101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F0F979C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82C70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A0DACB1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BA45" w14:textId="466D2291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DD35" w14:textId="77777777" w:rsidR="00973DFC" w:rsidRPr="00973DFC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Sirolimus</w:t>
            </w:r>
          </w:p>
        </w:tc>
      </w:tr>
      <w:tr w:rsidR="00A2694A" w:rsidRPr="00973DFC" w14:paraId="1BC42B5F" w14:textId="77777777" w:rsidTr="00A2694A">
        <w:trPr>
          <w:trHeight w:val="450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0CA8" w14:textId="380A4BFB" w:rsidR="004679E3" w:rsidRPr="00973DFC" w:rsidRDefault="004679E3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3D33A0">
              <w:rPr>
                <w:rFonts w:ascii="Arial" w:eastAsia="Times New Roman" w:hAnsi="Arial" w:cs="Arial"/>
                <w:color w:val="000000" w:themeColor="text1"/>
              </w:rPr>
              <w:t>6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6A4414D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8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A10A0" w14:textId="77777777" w:rsidR="004679E3" w:rsidRPr="00973DFC" w:rsidRDefault="003D33A0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8" w:tooltip="Show study NCT03166891: Phase Ib Study of Chiauranib in Patients With Ovarian Cancer" w:history="1"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Phase </w:t>
              </w:r>
              <w:proofErr w:type="spellStart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Ib</w:t>
              </w:r>
              <w:proofErr w:type="spellEnd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Study of </w:t>
              </w:r>
              <w:proofErr w:type="spellStart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Chiauranib</w:t>
              </w:r>
              <w:proofErr w:type="spellEnd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in Patients With Ovarian Cancer</w:t>
              </w:r>
            </w:hyperlink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E0C81F2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071E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</w:tc>
        <w:tc>
          <w:tcPr>
            <w:tcW w:w="32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DA73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 xml:space="preserve">Drug: </w:t>
            </w:r>
            <w:proofErr w:type="spellStart"/>
            <w:r w:rsidRPr="00973DFC">
              <w:rPr>
                <w:rFonts w:ascii="Arial" w:eastAsia="Times New Roman" w:hAnsi="Arial" w:cs="Arial"/>
                <w:color w:val="000000" w:themeColor="text1"/>
              </w:rPr>
              <w:t>Chiauranib</w:t>
            </w:r>
            <w:proofErr w:type="spellEnd"/>
          </w:p>
        </w:tc>
      </w:tr>
      <w:tr w:rsidR="00A2694A" w:rsidRPr="00973DFC" w14:paraId="460E275B" w14:textId="77777777" w:rsidTr="00A2694A">
        <w:trPr>
          <w:trHeight w:val="450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09AD3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B007D26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DF53E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4462E95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5C28C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56C72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3D132D" w:rsidRPr="00973DFC" w14:paraId="42C3A8BD" w14:textId="77777777" w:rsidTr="00FC7078">
        <w:trPr>
          <w:trHeight w:val="2064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B503" w14:textId="076A0266" w:rsidR="003D132D" w:rsidRPr="00973DFC" w:rsidRDefault="003D132D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3D33A0">
              <w:rPr>
                <w:rFonts w:ascii="Arial" w:eastAsia="Times New Roman" w:hAnsi="Arial" w:cs="Arial"/>
                <w:color w:val="000000" w:themeColor="text1"/>
              </w:rPr>
              <w:t>7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114FD98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166891</w:t>
            </w:r>
          </w:p>
        </w:tc>
        <w:tc>
          <w:tcPr>
            <w:tcW w:w="8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9153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19" w:tooltip="Show study NCT03268382: p53 Activation in Platinum-Resistant High Grade Serous Ovarian Cancer, a Study of PLD With APR-246" w:history="1"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p53 Activation in Platinum-Resi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s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tant High Grade Serous Ovarian Cancer, a St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u</w:t>
              </w:r>
              <w:r w:rsidRPr="00973DFC">
                <w:rPr>
                  <w:rFonts w:ascii="Arial" w:eastAsia="Times New Roman" w:hAnsi="Arial" w:cs="Arial"/>
                  <w:color w:val="000000" w:themeColor="text1"/>
                </w:rPr>
                <w:t>dy of PLD With APR-246</w:t>
              </w:r>
            </w:hyperlink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D410693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250B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High-grade Serous Ovarian Cancer</w:t>
            </w:r>
          </w:p>
        </w:tc>
        <w:tc>
          <w:tcPr>
            <w:tcW w:w="32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2D51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APR-246</w:t>
            </w:r>
          </w:p>
          <w:p w14:paraId="4D46639A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Drug: Pegylated Liposomal Doxorubicin Hydrochloride (PLD)</w:t>
            </w:r>
          </w:p>
          <w:p w14:paraId="2067E95B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  <w:p w14:paraId="4D701CCD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  <w:p w14:paraId="610DCF05" w14:textId="77777777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  <w:p w14:paraId="4AE80990" w14:textId="69CBD7E4" w:rsidR="003D132D" w:rsidRPr="00973DFC" w:rsidRDefault="003D132D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A2694A" w:rsidRPr="00973DFC" w14:paraId="15E86867" w14:textId="77777777" w:rsidTr="00054C26">
        <w:trPr>
          <w:trHeight w:val="61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E3DF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1B39C28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A8293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0F00549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7B117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8496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A2694A" w:rsidRPr="00973DFC" w14:paraId="151A32A0" w14:textId="77777777" w:rsidTr="00A2694A">
        <w:trPr>
          <w:trHeight w:val="450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FF47" w14:textId="31C4F5EC" w:rsidR="004679E3" w:rsidRPr="00973DFC" w:rsidRDefault="004679E3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3D33A0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4C301B1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1889615</w:t>
            </w:r>
          </w:p>
        </w:tc>
        <w:tc>
          <w:tcPr>
            <w:tcW w:w="8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8DEF" w14:textId="77777777" w:rsidR="004679E3" w:rsidRPr="00973DFC" w:rsidRDefault="003D33A0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0" w:tooltip="Show study NCT01889615: Dual PETOvac - Dual Time PET/CT in the Preoperative Assessment of Ovarian Cancer" w:history="1"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Dual </w:t>
              </w:r>
              <w:proofErr w:type="spellStart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PETOvac</w:t>
              </w:r>
              <w:proofErr w:type="spellEnd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- Dual Time PET/CT in the Preoperative Assessment of Ovarian Canc</w:t>
              </w:r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e</w:t>
              </w:r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r</w:t>
              </w:r>
            </w:hyperlink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D65F13A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0B06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</w:tc>
        <w:tc>
          <w:tcPr>
            <w:tcW w:w="32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AD8F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ther: PET/CT(3hours]</w:t>
            </w:r>
          </w:p>
        </w:tc>
      </w:tr>
      <w:tr w:rsidR="00A2694A" w:rsidRPr="00973DFC" w14:paraId="2CC5F7C0" w14:textId="77777777" w:rsidTr="00A2694A">
        <w:trPr>
          <w:trHeight w:val="450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4D847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FB9DF75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3FCE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5A2936E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EDBBE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100BB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2694A" w:rsidRPr="00973DFC" w14:paraId="02D789DD" w14:textId="77777777" w:rsidTr="00A2694A">
        <w:trPr>
          <w:trHeight w:val="450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5738" w14:textId="680ED6D6" w:rsidR="004679E3" w:rsidRPr="00973DFC" w:rsidRDefault="004679E3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1</w:t>
            </w:r>
            <w:r w:rsidR="003D33A0">
              <w:rPr>
                <w:rFonts w:ascii="Arial" w:eastAsia="Times New Roman" w:hAnsi="Arial" w:cs="Arial"/>
                <w:color w:val="000000" w:themeColor="text1"/>
              </w:rPr>
              <w:t>9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E24CA59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2109367</w:t>
            </w:r>
          </w:p>
        </w:tc>
        <w:tc>
          <w:tcPr>
            <w:tcW w:w="8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8B5B" w14:textId="77777777" w:rsidR="004679E3" w:rsidRPr="00973DFC" w:rsidRDefault="003D33A0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1" w:tooltip="Show study NCT02109367: Diagnostic Utility of Culdocentesis in Patients With a Suspicious Adnexal Mass" w:history="1"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Diagn</w:t>
              </w:r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o</w:t>
              </w:r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stic Utility of </w:t>
              </w:r>
              <w:proofErr w:type="spellStart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Culdocentesis</w:t>
              </w:r>
              <w:proofErr w:type="spellEnd"/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 xml:space="preserve"> in Patients With a Suspicious Adnexal Mass</w:t>
              </w:r>
            </w:hyperlink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FB5DF6C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295E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Ovarian Cancer</w:t>
            </w:r>
          </w:p>
        </w:tc>
        <w:tc>
          <w:tcPr>
            <w:tcW w:w="32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F429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</w:tr>
      <w:tr w:rsidR="00A2694A" w:rsidRPr="00973DFC" w14:paraId="35696E83" w14:textId="77777777" w:rsidTr="00973DFC">
        <w:trPr>
          <w:trHeight w:val="450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082E8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73ACAC9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25CF6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534F7F8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6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E48D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32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1A7A6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A2694A" w:rsidRPr="00973DFC" w14:paraId="67F353D4" w14:textId="77777777" w:rsidTr="00A2694A">
        <w:trPr>
          <w:trHeight w:val="210"/>
        </w:trPr>
        <w:tc>
          <w:tcPr>
            <w:tcW w:w="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5DF3" w14:textId="4747CFBE" w:rsidR="004679E3" w:rsidRPr="00973DFC" w:rsidRDefault="003D33A0" w:rsidP="004679E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</w:rPr>
            </w:pPr>
            <w:r>
              <w:rPr>
                <w:rFonts w:ascii="Arial" w:eastAsia="Times New Roman" w:hAnsi="Arial" w:cs="Arial"/>
                <w:color w:val="000000" w:themeColor="text1"/>
              </w:rPr>
              <w:t>20</w:t>
            </w:r>
          </w:p>
        </w:tc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D3DFC43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NCT03297489</w:t>
            </w:r>
          </w:p>
        </w:tc>
        <w:tc>
          <w:tcPr>
            <w:tcW w:w="87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46AB" w14:textId="77777777" w:rsidR="004679E3" w:rsidRPr="00973DFC" w:rsidRDefault="003D33A0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hyperlink r:id="rId22" w:tooltip="Show study NCT03297489: Intravital Microscopy in Evaluating Patients With Primary Peritoneal, Fallopian Tube, or Stage IA-IV Ovarian Cancer" w:history="1">
              <w:r w:rsidR="004679E3" w:rsidRPr="00973DFC">
                <w:rPr>
                  <w:rFonts w:ascii="Arial" w:eastAsia="Times New Roman" w:hAnsi="Arial" w:cs="Arial"/>
                  <w:color w:val="000000" w:themeColor="text1"/>
                </w:rPr>
                <w:t>Intravital Microscopy in Evaluating Patients With Primary Peritoneal, Fallopian Tube, or Stage IA-IV Ovarian Cancer</w:t>
              </w:r>
            </w:hyperlink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EBAEE08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Recruiting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6F91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Fallopian Tube Carcinoma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CC2B" w14:textId="77777777" w:rsidR="004679E3" w:rsidRPr="00973DFC" w:rsidRDefault="004679E3" w:rsidP="004679E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973DFC">
              <w:rPr>
                <w:rFonts w:ascii="Arial" w:eastAsia="Times New Roman" w:hAnsi="Arial" w:cs="Arial"/>
                <w:color w:val="000000" w:themeColor="text1"/>
              </w:rPr>
              <w:t>Procedure: Diagnostic Microscopy</w:t>
            </w:r>
          </w:p>
        </w:tc>
      </w:tr>
      <w:tr w:rsidR="00973DFC" w:rsidRPr="004679E3" w14:paraId="2FF7C589" w14:textId="77777777" w:rsidTr="00E0514C">
        <w:trPr>
          <w:trHeight w:val="1012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3CD6B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A4C872B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A5BDA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563C1"/>
                <w:u w:val="singl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DD2B53A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1940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9E3">
              <w:rPr>
                <w:rFonts w:ascii="Arial" w:eastAsia="Times New Roman" w:hAnsi="Arial" w:cs="Arial"/>
                <w:color w:val="000000"/>
              </w:rPr>
              <w:t>Primary Peritoneal Carcinoma</w:t>
            </w:r>
          </w:p>
          <w:p w14:paraId="70B271DB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9E3">
              <w:rPr>
                <w:rFonts w:ascii="Arial" w:eastAsia="Times New Roman" w:hAnsi="Arial" w:cs="Arial"/>
                <w:color w:val="000000"/>
              </w:rPr>
              <w:t>Stage I Ovarian Cancer</w:t>
            </w:r>
          </w:p>
          <w:p w14:paraId="777F55CC" w14:textId="08C6D4F3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9E3">
              <w:rPr>
                <w:rFonts w:ascii="Arial" w:eastAsia="Times New Roman" w:hAnsi="Arial" w:cs="Arial"/>
                <w:color w:val="000000"/>
              </w:rPr>
              <w:t>(and 12 more...)</w:t>
            </w:r>
          </w:p>
        </w:tc>
        <w:tc>
          <w:tcPr>
            <w:tcW w:w="321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541B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9E3">
              <w:rPr>
                <w:rFonts w:ascii="Arial" w:eastAsia="Times New Roman" w:hAnsi="Arial" w:cs="Arial"/>
                <w:color w:val="000000"/>
              </w:rPr>
              <w:t>Drug: Fluorescein Sodium Injection</w:t>
            </w:r>
          </w:p>
          <w:p w14:paraId="6B0B6A3E" w14:textId="463F83A6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9E3">
              <w:rPr>
                <w:rFonts w:ascii="Arial" w:eastAsia="Times New Roman" w:hAnsi="Arial" w:cs="Arial"/>
                <w:color w:val="000000"/>
              </w:rPr>
              <w:t>Other: Laboratory Biomarker Analysis</w:t>
            </w:r>
          </w:p>
        </w:tc>
      </w:tr>
      <w:tr w:rsidR="00973DFC" w:rsidRPr="004679E3" w14:paraId="653A815E" w14:textId="77777777" w:rsidTr="00C94803">
        <w:trPr>
          <w:trHeight w:val="210"/>
        </w:trPr>
        <w:tc>
          <w:tcPr>
            <w:tcW w:w="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3D892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D3802C6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8000"/>
              </w:rPr>
            </w:pPr>
          </w:p>
        </w:tc>
        <w:tc>
          <w:tcPr>
            <w:tcW w:w="87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4671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563C1"/>
                <w:u w:val="single"/>
              </w:rPr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2CE0EBA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DFD2" w14:textId="18EBF90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447F" w14:textId="77777777" w:rsidR="00973DFC" w:rsidRPr="004679E3" w:rsidRDefault="00973DFC" w:rsidP="004679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679E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1081ED0F" w14:textId="77777777" w:rsidR="00B92D32" w:rsidRDefault="00A0158F">
      <w:r w:rsidRPr="00A0158F">
        <w:tab/>
      </w:r>
      <w:r w:rsidRPr="00A0158F">
        <w:tab/>
        <w:t>"</w:t>
      </w:r>
      <w:r w:rsidRPr="00A0158F">
        <w:tab/>
      </w:r>
      <w:r w:rsidRPr="00A0158F">
        <w:tab/>
      </w:r>
      <w:r w:rsidRPr="00A0158F">
        <w:tab/>
      </w:r>
      <w:r w:rsidRPr="00A0158F">
        <w:tab/>
      </w:r>
      <w:r w:rsidRPr="00A0158F">
        <w:tab/>
      </w:r>
      <w:r w:rsidRPr="00A0158F">
        <w:tab/>
      </w:r>
    </w:p>
    <w:sectPr w:rsidR="00B92D32" w:rsidSect="00A0158F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58F"/>
    <w:rsid w:val="00054C26"/>
    <w:rsid w:val="003D132D"/>
    <w:rsid w:val="003D33A0"/>
    <w:rsid w:val="004679E3"/>
    <w:rsid w:val="0050714E"/>
    <w:rsid w:val="005C3055"/>
    <w:rsid w:val="006853F8"/>
    <w:rsid w:val="00973DFC"/>
    <w:rsid w:val="00A0158F"/>
    <w:rsid w:val="00A2694A"/>
    <w:rsid w:val="00B9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151B8"/>
  <w15:chartTrackingRefBased/>
  <w15:docId w15:val="{B59FF436-9577-428F-8A7B-1625120D5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15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4C2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4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show/NCT03419689?term=Biomarkers&amp;recrs=ab&amp;cond=ovarian+cancer&amp;draw=2&amp;rank=8" TargetMode="External"/><Relationship Id="rId13" Type="http://schemas.openxmlformats.org/officeDocument/2006/relationships/hyperlink" Target="https://clinicaltrials.gov/ct2/show/NCT02687321?term=Biomarkers&amp;recrs=ab&amp;cond=ovarian+cancer&amp;draw=2&amp;rank=16" TargetMode="External"/><Relationship Id="rId18" Type="http://schemas.openxmlformats.org/officeDocument/2006/relationships/hyperlink" Target="https://clinicaltrials.gov/ct2/show/NCT03166891?term=Biomarkers&amp;recrs=ab&amp;cond=ovarian+cancer&amp;draw=2&amp;rank=2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clinicaltrials.gov/ct2/show/NCT02109367?term=Biomarkers&amp;recrs=ab&amp;cond=ovarian+cancer&amp;draw=2&amp;rank=24" TargetMode="External"/><Relationship Id="rId7" Type="http://schemas.openxmlformats.org/officeDocument/2006/relationships/hyperlink" Target="https://clinicaltrials.gov/ct2/show/NCT03150121?term=Biomarkers&amp;recrs=ab&amp;cond=ovarian+cancer&amp;draw=2&amp;rank=7" TargetMode="External"/><Relationship Id="rId12" Type="http://schemas.openxmlformats.org/officeDocument/2006/relationships/hyperlink" Target="https://clinicaltrials.gov/ct2/show/NCT02296307?term=Biomarkers&amp;recrs=ab&amp;cond=ovarian+cancer&amp;draw=2&amp;rank=15" TargetMode="External"/><Relationship Id="rId17" Type="http://schemas.openxmlformats.org/officeDocument/2006/relationships/hyperlink" Target="https://clinicaltrials.gov/ct2/show/NCT03456700?term=Biomarkers&amp;recrs=ab&amp;cond=ovarian+cancer&amp;draw=2&amp;rank=20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clinicaltrials.gov/ct2/show/NCT02302742?term=Biomarkers&amp;recrs=ab&amp;cond=ovarian+cancer&amp;draw=2&amp;rank=19" TargetMode="External"/><Relationship Id="rId20" Type="http://schemas.openxmlformats.org/officeDocument/2006/relationships/hyperlink" Target="https://clinicaltrials.gov/ct2/show/NCT01889615?term=Biomarkers&amp;recrs=ab&amp;cond=ovarian+cancer&amp;draw=2&amp;rank=23" TargetMode="External"/><Relationship Id="rId1" Type="http://schemas.openxmlformats.org/officeDocument/2006/relationships/styles" Target="styles.xml"/><Relationship Id="rId6" Type="http://schemas.openxmlformats.org/officeDocument/2006/relationships/hyperlink" Target="https://clinicaltrials.gov/ct2/show/NCT03004391?term=Biomarkers&amp;recrs=ab&amp;cond=ovarian+cancer&amp;draw=2&amp;rank=6" TargetMode="External"/><Relationship Id="rId11" Type="http://schemas.openxmlformats.org/officeDocument/2006/relationships/hyperlink" Target="https://clinicaltrials.gov/ct2/show/NCT03378297?term=Biomarkers&amp;recrs=ab&amp;cond=ovarian+cancer&amp;draw=2&amp;rank=14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clinicaltrials.gov/ct2/show/NCT03112733?term=Biomarkers&amp;recrs=ab&amp;cond=ovarian+cancer&amp;draw=2&amp;rank=5" TargetMode="External"/><Relationship Id="rId15" Type="http://schemas.openxmlformats.org/officeDocument/2006/relationships/hyperlink" Target="https://clinicaltrials.gov/ct2/show/NCT00005095?term=Biomarkers&amp;recrs=ab&amp;cond=ovarian+cancer&amp;draw=2&amp;rank=18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clinicaltrials.gov/ct2/show/NCT02520115?term=Biomarkers&amp;recrs=ab&amp;cond=ovarian+cancer&amp;draw=2&amp;rank=12" TargetMode="External"/><Relationship Id="rId19" Type="http://schemas.openxmlformats.org/officeDocument/2006/relationships/hyperlink" Target="https://clinicaltrials.gov/ct2/show/NCT03268382?term=Biomarkers&amp;recrs=ab&amp;cond=ovarian+cancer&amp;draw=2&amp;rank=22" TargetMode="External"/><Relationship Id="rId4" Type="http://schemas.openxmlformats.org/officeDocument/2006/relationships/hyperlink" Target="https://clinicaltrials.gov/ct2/show/NCT03010124?term=Biomarkers&amp;recrs=ab&amp;cond=ovarian+cancer&amp;draw=2&amp;rank=4" TargetMode="External"/><Relationship Id="rId9" Type="http://schemas.openxmlformats.org/officeDocument/2006/relationships/hyperlink" Target="https://clinicaltrials.gov/ct2/show/NCT01000259?term=Biomarkers&amp;recrs=ab&amp;cond=ovarian+cancer&amp;draw=2&amp;rank=9" TargetMode="External"/><Relationship Id="rId14" Type="http://schemas.openxmlformats.org/officeDocument/2006/relationships/hyperlink" Target="https://clinicaltrials.gov/ct2/show/NCT03556566?term=Biomarkers&amp;recrs=ab&amp;cond=ovarian+cancer&amp;draw=2&amp;rank=17" TargetMode="External"/><Relationship Id="rId22" Type="http://schemas.openxmlformats.org/officeDocument/2006/relationships/hyperlink" Target="https://clinicaltrials.gov/ct2/show/NCT03297489?term=Biomarkers&amp;recrs=ab&amp;cond=ovarian+cancer&amp;draw=2&amp;rank=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11</Words>
  <Characters>7578</Characters>
  <Application>Microsoft Office Word</Application>
  <DocSecurity>0</DocSecurity>
  <Lines>14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THSC</Company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a, Riyaz</dc:creator>
  <cp:keywords/>
  <dc:description/>
  <cp:lastModifiedBy>Microsoft Office User</cp:lastModifiedBy>
  <cp:revision>2</cp:revision>
  <dcterms:created xsi:type="dcterms:W3CDTF">2019-06-27T19:40:00Z</dcterms:created>
  <dcterms:modified xsi:type="dcterms:W3CDTF">2019-06-27T19:40:00Z</dcterms:modified>
</cp:coreProperties>
</file>